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eastAsia="Courier New"/>
        </w:rPr>
        <w:t xml:space="preserve">      </w:t>
      </w:r>
      <w:r>
        <w:rPr/>
        <w:t>2 cgttacctcgaaaaaatcaattcatccctactctacatgactctaatcaagcaattta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Y  L  E  K  I  N  S  S  L  L  Y  M  T  L  I  K  Q  F  K </w:t>
      </w:r>
    </w:p>
    <w:p>
      <w:pPr>
        <w:pStyle w:val="HTMLPreformatted"/>
        <w:rPr/>
      </w:pPr>
      <w:r>
        <w:rPr>
          <w:rFonts w:eastAsia="Courier New"/>
        </w:rPr>
        <w:t xml:space="preserve">     </w:t>
      </w:r>
      <w:r>
        <w:rPr/>
        <w:t>62 atttacaactttccaagaggtcttccaagggatttttatgctgtctaactggttgtaa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I  Y  N  F  P  R  G  L  P  R  D  F  Y  A  V  *  L  V  V  N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22 tagaagtatttgtaaagacgcgttgaacgtaataaggtcgatgtgtgttgatgacaacg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*  K  Y  L  *  R  R  V  E  R  N  K  V  D  V  C  *  *  Q  R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182 ggagtatagcggccatcgatagactacgtcccttcctgagttttcctttggcgccgca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G  V  *  R  P  S  I  D  Y  V  P  S  *  V  F  L  W  R  R  K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242 ggccttgatttcacgctggatcccacacaaggcttcatgtttactcccggctctatggg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G  L  D  F  T  L  D  P  T  Q  G  F  </w:t>
      </w:r>
      <w:r>
        <w:rPr>
          <w:highlight w:val="lightGray"/>
        </w:rPr>
        <w:t>M</w:t>
      </w:r>
      <w:r>
        <w:rPr/>
        <w:t xml:space="preserve">  F  T  P  G  S  M  G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02 gaggagcaagatgactacgaagacgaaatgtccgaaaaatcttcgcatggtcgtctgcg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E  E  Q  D  D  Y  E  D  E  M  S  E  K  S  S  H  G  R  L  R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362 aaaagaaaatctaacatacaaatgatgataaaagacgaagaatctgacgatgatgaccc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K  R  K  S  N  I  Q  M  M  I  K  D  E  E  S  D  D  D  D  P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422 gataaacatgatggcaaaataccgaggaccaacgatcccgaaaatgtcaaggacaagtt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D  K  H  D  G  K  I  P  R  T  N  D  P  E  N  V  K  D  K  F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482 gctagggagaatcacagtgaaattgagagaagaagaagaaataagatgaatgcataca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A  R  E  N  H  S  E  I  E  R  R  R  R  N  K  M  N  A  Y  I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542 aatgagttatcagacatggtcccatcatgcactggactggcaagaaaacctgataaact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N  E  L  S  D  M  V  P  S  C  T  G  L  A  R  K  P  D  K  L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02 acggtcctacgaatggctgtcaactacatgaagacattacgaggaacagctccccaa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V  L  R  M  A  V  N  Y  M  K  T  L  R  G  T  A  P  Q  D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662 gtgaattacaagccatcttttctatctgatcaagagctcaagcatctgatcttggagg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V  N  Y  K  P  S  F  L  S  D  Q  E  L  K  H  L  I  L  E  A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722 gcagatggcttcttgtttgtcgtcaactgccagactgctacagttgtttatgtctct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A  D  G  F  L  F  V  V  N  C  Q  T  A  T  V  V  Y  V  S  D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782 tccatcagccctgttcttaaccaaagccagaatgcatggatgaaccagtgcttgtatg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I  S  P  V  L  N  Q  S  Q  N  A  W  M  N  Q  C  L  Y  D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842 ttgattcacccagaagacgttgagaaagtgcgagaccagctgtcatcttcaaactcgc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I  H  P  E  D  V  E  K  V  R  D  Q  L  S  S  S  N  S  P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02 gatgctggcagggtattggatatcaagactggcagtgttaagagggatgctcatggag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D  A  G  R  V  L  D  I  K  T  G  S  V  K  R  D  A  H  G  A </w:t>
      </w:r>
    </w:p>
    <w:p>
      <w:pPr>
        <w:pStyle w:val="HTMLPreformatted"/>
        <w:rPr/>
      </w:pPr>
      <w:r>
        <w:rPr>
          <w:rFonts w:eastAsia="Courier New"/>
        </w:rPr>
        <w:t xml:space="preserve">    </w:t>
      </w:r>
      <w:r>
        <w:rPr/>
        <w:t>962 ctatcaagaatgtactctagtacaaggagaaacttcatctgccgtatgagacgtggta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S  R  M  Y  S  S  T  R  R  N  F  I  C  R  M  R  R  G  N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022 gaagtttgtgaaactcaggtcaaagaggaacatccaaaggtccctgtacttgaggat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E  V  C  E  T  Q  V  K  E  E  H  P  K  V  P  V  L  E  D  E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082 tatgctgttgtccactgcacaggatatctcaagaattggagtggcagtagtagcagta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A  V  V  H  C  T  G  Y  L  K  N  W  S  G  S  S  S  S  N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142 ggtaactcaagcttccagggagaggatcctaacggtacgtcactggtcactattggcag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G  N  S  S  F  Q  G  E  D  P  N  G  T  S  L  V  T  I  G  R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202 ttacagcctgctagcgtaccccacagtaacgacctcgcagaaacacctactgtaaca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Q  P  A  S  V  P  H  S  N  D  L  A  E  T  P  T  V  T  E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262 ttcatctcaagacatagcttggatggaaagttcacatttgttgatcaaagagtcactg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F  I  S  R  H  S  L  D  G  K  F  T  F  V  D  Q  R  V  T  E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322 gtccttggctaccagccccgcgacatgctcggccagttgtgctatgacttcttccatc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V  L  G  Y  Q  P  R  D  M  L  G  Q  L  C  Y  D  F  F  H  P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382 gatgacctcgaacacatgatggagagctatgaccaagtaatgaagctgaaaggccaga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D  D  L  E  H  M  M  E  S  Y  D  Q  V  M  K  L  K  G  Q  T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442 ctgtctgtgcgttatcgattccgctccaagactggtgactgggtgtggctaagaacaag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S  V  R  Y  R  F  R  S  K  T  G  D  W  V  W  L  R  T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502 tgcttcagtttccagaacccttacacagatgaagcggagtacatagtatgcaacaaca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C  F  S  F  Q  N  P  Y  T  D  E  A  E  Y  I  V  C  N  N  N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562 ctggttaacaatgattaccagcagcagatgcagccaaaccttccccagatcatggccag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V  N  N  D  Y  Q  Q  Q  M  Q  P  N  L  P  Q  I  M  A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22 ccgtccggcctgccgccgccccatgctagcatgggaccgatcagctctggaagcagtag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P  S  G  L  P  P  P  H  A  S  M  G  P  I  S  S  G  S  S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682 tcagagtactcacagatctcgccagcaggaggcatgaccagccctgagatgcaacaac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S  E  Y  S  Q  I  S  P  A  G  G  M  T  S  P  E  M  Q  Q  Q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742 tacatgcaaatgcagcaacaacaacagcagggtgtcaagcaaggtgtaggcagcgacga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M  Q  M  Q  Q  Q  Q  Q  Q  G  V  K  Q  G  V  G  S  D  E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802 gccatattccgtttttctgggggccccaaaggtcaacaacaaattccagaaagtggcct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A  I  F  R  F  S  G  G  P  K  G  Q  Q  Q  I  P  E  S  G  L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862 gatgcattggccaaggctggggagttaacagaaaagagaggcacccctgttacttcat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D  A  L  A  K  A  G  E  L  T  E  K  R  G  T  P  V  T  S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922 acaacttcaagaatggagggacagatgaaccagcaagatttagataagacagacttct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T  S  R  M  E  G  Q  M  N  Q  Q  D  L  D  K  T  D  F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1982 gctggacaagcaggcagtcttctcgctgctttggttcagagaaggaatgcaatggctg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A  G  Q  A  G  S  L  L  A  A  L  V  Q  R  R  N  A  M  A  A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042 gtctctaacccaggtggtccaactacaacacagtcttcgctgtacagtcagttaatat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V  S  N  P  G  G  P  T  T  T  Q  S  S  L  Y  S  Q  L  I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102 caagtaaatggtggtatgggtatgcctcgaccaggaatgacacacccgatggggcagccg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V  N  G  G  M  G  M  P  R  P  G  M  T  H  P  M  G  Q  P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162 acagccatgggggacctttgtccccagggaaatatggattataggaaggctgccccc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T  A  M  G  D  L  C  P  Q  G  N  M  D  Y  R  K  A  A  P  D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222 ggacgggatatgcagcaaatgggacaaaaggggaacttttctcagatgctatctcaggg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G  R  D  M  Q  Q  M  G  Q  K  G  N  F  S  Q  M  L  S  Q  G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282 aggggtatgccaccaggggcatggccaggaatgattgggtcagctggcactgggggcg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R  G  M  P  P  G  A  W  P  G  M  I  G  S  A  G  T  G  G  A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342 gagatgccaggaatgatgcctggggccggtggtattggacagggccagcaaatgtctgg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E  M  P  G  M  M  P  G  A  G  G  I  G  Q  G  Q  Q  M  S  G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402 atgtacggccaagttagtgcgccgaacacctcaagtgggcgtggtgccacagggtcata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M  Y  G  Q  V  S  A  P  N  T  S  S  G  R  G  A  T  G  S  Y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462 ccatattatcagtagaagtctgcatggttcatggtgctggcgatgaacatgataacat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P  Y  Y  Q  </w:t>
      </w:r>
      <w:r>
        <w:rPr>
          <w:highlight w:val="lightGray"/>
        </w:rPr>
        <w:t>*</w:t>
      </w:r>
      <w:r>
        <w:rPr/>
        <w:t xml:space="preserve">  K  S  A  W  F  M  V  L  A  M  N  M  I  T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522 tatagtcatagcgactagcttcctgctgctgttattgttatgatagtcgcacctgcttg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S  H  S  D  *  L  P  A  A  V  I  V  M  I  V  A  P  A  C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582 cactactttctcatcatctgagaagtagttatttccgaaactctaaccaaatgctttac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H  Y  F  L  I  I  *  E  V  V  I  S  E  T  L  T  K  C  F  T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642 tgcgaggttcacatcctaacaaacaatgtctcagtagcgaatgtatatttttgtggtac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C  E  V  H  I  L  T  N  N  V  S  V  A  N  V  Y  F  C  G  T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702 tagaaaacttccctgatattctgtttctctggatcagagggggggttgccttctaaat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*  K  T  S  L  I  F  C  F  S  G  S  E  G  G  L  P  S  K  *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762 tataactcgaaaattgtttttaaagcaattagacatggcagtgattggtgtaattatgaa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Y  N  S  K  I  V  F  K  A  I  R  H  G  S  D  W  C  N  Y  E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822 ttttaaattttgtaatggagaaaaataaattttgactgtgttcttaaagctgagacaagc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F  *  I  L  *  W  R  K  I  N  F  D  C  V  L  K  A  E  T  S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>2882 cagcagctggtgataaaaagctaaaggctgatattcttgcgaaatataagaactactgat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Q  Q  L  V  I  K  S  *  R  L  I  F  L  R  N  I  R  T  T  D </w:t>
      </w:r>
    </w:p>
    <w:p>
      <w:pPr>
        <w:pStyle w:val="HTMLPreformatted"/>
        <w:rPr/>
      </w:pPr>
      <w:r>
        <w:rPr>
          <w:rFonts w:eastAsia="Courier New"/>
        </w:rPr>
        <w:t xml:space="preserve">   </w:t>
      </w:r>
      <w:r>
        <w:rPr/>
        <w:t xml:space="preserve">2942 ctgtaagaa 2950   </w:t>
      </w:r>
    </w:p>
    <w:p>
      <w:pPr>
        <w:pStyle w:val="HTMLPreformatted"/>
        <w:rPr/>
      </w:pPr>
      <w:r>
        <w:rPr>
          <w:rFonts w:eastAsia="Courier New"/>
        </w:rPr>
        <w:t xml:space="preserve">        </w:t>
      </w:r>
      <w:r>
        <w:rPr/>
        <w:t xml:space="preserve">L  *  E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6:56:00Z</dcterms:created>
  <dc:creator> Ann</dc:creator>
  <dc:description/>
  <cp:keywords/>
  <dc:language>en-US</dc:language>
  <cp:lastModifiedBy> Ann</cp:lastModifiedBy>
  <dcterms:modified xsi:type="dcterms:W3CDTF">2010-08-25T16:59:00Z</dcterms:modified>
  <cp:revision>1</cp:revision>
  <dc:subject/>
  <dc:title/>
</cp:coreProperties>
</file>